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81D3E" w14:textId="77777777" w:rsidR="004833CA" w:rsidRPr="0084615A" w:rsidRDefault="004833CA" w:rsidP="004833CA">
      <w:pPr>
        <w:pStyle w:val="Body"/>
        <w:spacing w:line="480" w:lineRule="auto"/>
      </w:pPr>
      <w:r>
        <w:rPr>
          <w:b/>
        </w:rPr>
        <w:t xml:space="preserve">Supplementary File 3. </w:t>
      </w:r>
      <w:r>
        <w:t xml:space="preserve">Summary of growth rate screen. </w:t>
      </w:r>
    </w:p>
    <w:tbl>
      <w:tblPr>
        <w:tblW w:w="9886" w:type="dxa"/>
        <w:tblInd w:w="-5" w:type="dxa"/>
        <w:tblLook w:val="04A0" w:firstRow="1" w:lastRow="0" w:firstColumn="1" w:lastColumn="0" w:noHBand="0" w:noVBand="1"/>
      </w:tblPr>
      <w:tblGrid>
        <w:gridCol w:w="2186"/>
        <w:gridCol w:w="1394"/>
        <w:gridCol w:w="2153"/>
        <w:gridCol w:w="2074"/>
        <w:gridCol w:w="1553"/>
        <w:gridCol w:w="526"/>
      </w:tblGrid>
      <w:tr w:rsidR="004833CA" w:rsidRPr="005C4694" w14:paraId="510519AE" w14:textId="77777777" w:rsidTr="000C6222">
        <w:trPr>
          <w:trHeight w:val="360"/>
        </w:trPr>
        <w:tc>
          <w:tcPr>
            <w:tcW w:w="35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B71B" w14:textId="77777777" w:rsidR="004833CA" w:rsidRPr="005C4694" w:rsidRDefault="004833CA" w:rsidP="000C622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C4694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49A4" w14:textId="77777777" w:rsidR="004833CA" w:rsidRPr="005C4694" w:rsidRDefault="004833CA" w:rsidP="000C6222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Mass doublings</w:t>
            </w:r>
            <w:r w:rsidRPr="005C4694">
              <w:rPr>
                <w:rFonts w:ascii="Helvetica" w:hAnsi="Helvetica" w:cs="Calibri"/>
                <w:b/>
                <w:bCs/>
                <w:color w:val="000000"/>
              </w:rPr>
              <w:t xml:space="preserve"> per hour</w:t>
            </w:r>
            <w:r w:rsidRPr="005C4694">
              <w:rPr>
                <w:rFonts w:ascii="Helvetica" w:hAnsi="Helvetica" w:cs="Calibr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4833CA" w:rsidRPr="005C4694" w14:paraId="5B0EB9F0" w14:textId="77777777" w:rsidTr="000C6222">
        <w:trPr>
          <w:trHeight w:val="320"/>
        </w:trPr>
        <w:tc>
          <w:tcPr>
            <w:tcW w:w="35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700C7" w14:textId="77777777" w:rsidR="004833CA" w:rsidRPr="005C4694" w:rsidRDefault="004833CA" w:rsidP="000C622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A09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C4694">
              <w:rPr>
                <w:rFonts w:ascii="Arial" w:hAnsi="Arial" w:cs="Arial"/>
                <w:b/>
                <w:bCs/>
                <w:color w:val="000000"/>
              </w:rPr>
              <w:t>pH</w:t>
            </w:r>
          </w:p>
        </w:tc>
      </w:tr>
      <w:tr w:rsidR="004833CA" w:rsidRPr="005C4694" w14:paraId="2137C40B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1A6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C4694">
              <w:rPr>
                <w:rFonts w:ascii="Arial" w:hAnsi="Arial" w:cs="Arial"/>
                <w:b/>
                <w:bCs/>
                <w:color w:val="000000"/>
              </w:rPr>
              <w:t>Mutant Genotyp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E90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C4694">
              <w:rPr>
                <w:rFonts w:ascii="Arial" w:hAnsi="Arial" w:cs="Arial"/>
                <w:b/>
                <w:bCs/>
                <w:color w:val="000000"/>
              </w:rPr>
              <w:t>Strain ID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F5A1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C4694">
              <w:rPr>
                <w:rFonts w:ascii="Arial" w:hAnsi="Arial" w:cs="Arial"/>
                <w:b/>
                <w:bCs/>
                <w:color w:val="000000"/>
              </w:rPr>
              <w:t>4.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08E5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C4694">
              <w:rPr>
                <w:rFonts w:ascii="Arial" w:hAnsi="Arial" w:cs="Arial"/>
                <w:b/>
                <w:bCs/>
                <w:color w:val="000000"/>
              </w:rPr>
              <w:t>6.9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DFC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C4694">
              <w:rPr>
                <w:rFonts w:ascii="Arial" w:hAnsi="Arial" w:cs="Arial"/>
                <w:b/>
                <w:bCs/>
                <w:color w:val="000000"/>
              </w:rPr>
              <w:t>8.2</w:t>
            </w:r>
          </w:p>
        </w:tc>
      </w:tr>
      <w:tr w:rsidR="004833CA" w:rsidRPr="005C4694" w14:paraId="36C4BA37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8FF1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085D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G16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9C5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4 +/- 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BD86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9 +/- 0.06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AA8C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 xml:space="preserve">2.10 +/- 0.05 </w:t>
            </w:r>
          </w:p>
        </w:tc>
      </w:tr>
      <w:tr w:rsidR="004833CA" w:rsidRPr="005C4694" w14:paraId="5B483BD8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A57A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mrcA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F677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54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EF1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3 +/- 0.0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70F1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30 +/- 0.0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A5B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90 +/- 0.03</w:t>
            </w:r>
          </w:p>
        </w:tc>
      </w:tr>
      <w:tr w:rsidR="004833CA" w:rsidRPr="005C4694" w14:paraId="3FC84873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B4CB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rc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BC18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54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B15E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5C6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5 +/- 0.02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F18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2 +/- 0.05</w:t>
            </w:r>
          </w:p>
        </w:tc>
      </w:tr>
      <w:tr w:rsidR="004833CA" w:rsidRPr="005C4694" w14:paraId="34AC8D01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2D49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pbp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0444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69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67C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8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9EF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7 +/- 0.01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0466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9 +/- 0.03</w:t>
            </w:r>
          </w:p>
        </w:tc>
      </w:tr>
      <w:tr w:rsidR="004833CA" w:rsidRPr="005C4694" w14:paraId="758DC05E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31E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dacB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7E1B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DZ11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BB4F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5 +/- 0.0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95F2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3 +/- 0.08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535C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5 +/- 0.01</w:t>
            </w:r>
          </w:p>
        </w:tc>
      </w:tr>
      <w:tr w:rsidR="004833CA" w:rsidRPr="005C4694" w14:paraId="6A5FD323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CF15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feW</w:t>
            </w:r>
            <w:r w:rsidRPr="005C469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3910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9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EBE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5 +/- 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2B7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3 +/- 0.09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89C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9 +/- 0.05</w:t>
            </w:r>
          </w:p>
        </w:tc>
      </w:tr>
      <w:tr w:rsidR="004833CA" w:rsidRPr="005C4694" w14:paraId="5479D675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CDDD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dacA</w:t>
            </w:r>
            <w:r w:rsidRPr="005C469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8F05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DZ10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96D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5 +/- 0.0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91E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32 +/- 0.13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45E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7 +/- 0.03</w:t>
            </w:r>
          </w:p>
        </w:tc>
      </w:tr>
      <w:tr w:rsidR="004833CA" w:rsidRPr="005C4694" w14:paraId="62A7635D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2609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dacC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17C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DZ1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59A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2 +/- 0.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6CBC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4 +/- 0.03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0E96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1 +/- 0.08</w:t>
            </w:r>
          </w:p>
        </w:tc>
      </w:tr>
      <w:tr w:rsidR="004833CA" w:rsidRPr="005C4694" w14:paraId="64E2DA37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CAF7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dacD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39F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7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FF6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8 +/- 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AB6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63 +/- 0.04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0A3F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31 +/- 0.07</w:t>
            </w:r>
          </w:p>
        </w:tc>
      </w:tr>
      <w:tr w:rsidR="004833CA" w:rsidRPr="005C4694" w14:paraId="4ECEEA8E" w14:textId="77777777" w:rsidTr="000C6222">
        <w:trPr>
          <w:trHeight w:val="34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6D2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ami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B91EB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5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C94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2 +/- 0.0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5C3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4 +/- 0.08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DAF7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2 +/- 0.05</w:t>
            </w:r>
          </w:p>
        </w:tc>
      </w:tr>
      <w:tr w:rsidR="004833CA" w:rsidRPr="005C4694" w14:paraId="0AD37126" w14:textId="77777777" w:rsidTr="000C6222">
        <w:trPr>
          <w:trHeight w:val="34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2598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ami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43A85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6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D55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1 +/- 0.0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0A7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62 +/- 0.06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E56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8 +/- 0.05</w:t>
            </w:r>
          </w:p>
        </w:tc>
      </w:tr>
      <w:tr w:rsidR="004833CA" w:rsidRPr="005C4694" w14:paraId="0A15D5A1" w14:textId="77777777" w:rsidTr="000C6222">
        <w:trPr>
          <w:trHeight w:val="34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7D84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am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4326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6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7B01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1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B56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8 +/- 0.07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C4D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2 +/- 0.06</w:t>
            </w:r>
          </w:p>
        </w:tc>
      </w:tr>
      <w:tr w:rsidR="004833CA" w:rsidRPr="005C4694" w14:paraId="7B7E51C7" w14:textId="77777777" w:rsidTr="000C6222">
        <w:trPr>
          <w:trHeight w:val="34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487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ami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517C7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6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0962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2 +/- 0.0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C825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63 +/- 0.04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2197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29 +/- 0.06</w:t>
            </w:r>
          </w:p>
        </w:tc>
      </w:tr>
      <w:tr w:rsidR="004833CA" w:rsidRPr="005C4694" w14:paraId="19705E42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3AC7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sl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A4F4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1B7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2 +/- 0.0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F475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2 +/- 0.1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FDE1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0 +/- 0.01</w:t>
            </w:r>
          </w:p>
        </w:tc>
      </w:tr>
      <w:tr w:rsidR="004833CA" w:rsidRPr="005C4694" w14:paraId="6DA78650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C254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lt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B468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9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D3D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35 +/- 0.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EC0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2 +/- 0.11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556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1 +/- 0.18</w:t>
            </w:r>
          </w:p>
        </w:tc>
      </w:tr>
      <w:tr w:rsidR="004833CA" w:rsidRPr="005C4694" w14:paraId="1407948B" w14:textId="77777777" w:rsidTr="000C6222">
        <w:trPr>
          <w:trHeight w:val="34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929D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lt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D8300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9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7B6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4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078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8 +/- 0.12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3345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1 +/- 0.04</w:t>
            </w:r>
          </w:p>
        </w:tc>
      </w:tr>
      <w:tr w:rsidR="004833CA" w:rsidRPr="005C4694" w14:paraId="21B7316F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4E00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lt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FDA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336E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35 +/- 0.2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CBF2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7 +/- 0.07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B33F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6 +/- 0.07</w:t>
            </w:r>
          </w:p>
        </w:tc>
      </w:tr>
      <w:tr w:rsidR="004833CA" w:rsidRPr="005C4694" w14:paraId="51B5E71F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35FD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lt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DA0B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0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952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8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41F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3 +/- 0.06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BFC7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5 +/- 0.01</w:t>
            </w:r>
          </w:p>
        </w:tc>
      </w:tr>
      <w:tr w:rsidR="004833CA" w:rsidRPr="005C4694" w14:paraId="5160733C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7914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emtA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C33D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0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E63C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7 +/- 0.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54E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1 +/- 0.1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ECB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4 +/- 0.02</w:t>
            </w:r>
          </w:p>
        </w:tc>
      </w:tr>
      <w:tr w:rsidR="004833CA" w:rsidRPr="005C4694" w14:paraId="37D70B05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B290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lt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427D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9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78C6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0 +/- 0.0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02B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4 +/- 0.08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2EE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1 +/- 0.05</w:t>
            </w:r>
          </w:p>
        </w:tc>
      </w:tr>
      <w:tr w:rsidR="004833CA" w:rsidRPr="005C4694" w14:paraId="4511A84D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9F40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ce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B5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79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D72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6 +/- 0.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08B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21 +/- 0.03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905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4 +/- 0.06</w:t>
            </w:r>
          </w:p>
        </w:tc>
      </w:tr>
      <w:tr w:rsidR="004833CA" w:rsidRPr="005C4694" w14:paraId="751ACF8C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7E3E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rlp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FC6C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9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844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0 +/- 0.1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E88C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6 +/- 0.02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F84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3 +/- 0.06</w:t>
            </w:r>
          </w:p>
        </w:tc>
      </w:tr>
      <w:tr w:rsidR="004833CA" w:rsidRPr="005C4694" w14:paraId="367253D5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58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ydhO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60A1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1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C460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4 +/- 0.0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6015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2 +/- 0.04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CAD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7 +/- 0.06</w:t>
            </w:r>
          </w:p>
        </w:tc>
      </w:tr>
      <w:tr w:rsidR="004833CA" w:rsidRPr="005C4694" w14:paraId="560BA844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DA29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spr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312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4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AD31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0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17D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6 +/- 0.04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F090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7 +/- 0.1</w:t>
            </w:r>
          </w:p>
        </w:tc>
      </w:tr>
      <w:tr w:rsidR="004833CA" w:rsidRPr="005C4694" w14:paraId="29A97EE8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1E62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mep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5BBC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1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15B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7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B05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7 +/- 0.04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4B7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6 +/- 0.04</w:t>
            </w:r>
          </w:p>
        </w:tc>
      </w:tr>
      <w:tr w:rsidR="004833CA" w:rsidRPr="005C4694" w14:paraId="61C9D291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6039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pbp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51A8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89E7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6 +/- 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1DA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53 +/- 0.04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C5D2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4 +/- 0.01</w:t>
            </w:r>
          </w:p>
        </w:tc>
      </w:tr>
      <w:tr w:rsidR="004833CA" w:rsidRPr="005C4694" w14:paraId="4C502455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F73E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 xml:space="preserve">yebA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D4F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1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366F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62 +/- 0.0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1718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38 +/- 0.05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B43B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4 +/- 0.04</w:t>
            </w:r>
          </w:p>
        </w:tc>
      </w:tr>
      <w:tr w:rsidR="004833CA" w:rsidRPr="005C4694" w14:paraId="2996DB21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B61C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cf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12DC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66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4EB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0 +/- 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F00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4 +/- 0.03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9700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9 +/- 0.04</w:t>
            </w:r>
          </w:p>
        </w:tc>
      </w:tr>
      <w:tr w:rsidR="004833CA" w:rsidRPr="005C4694" w14:paraId="12DE5A10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4BB2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bi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A2CF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66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D36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2 +/- 0.0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58DC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4 +/- 0.03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B11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7 +/- 0.01</w:t>
            </w:r>
          </w:p>
        </w:tc>
      </w:tr>
      <w:tr w:rsidR="004833CA" w:rsidRPr="005C4694" w14:paraId="0CD9FBE8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7F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erfK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71B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66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B39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5 +/0 0.0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D62F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4 +/- 0.07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A35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5 +/- 0.01</w:t>
            </w:r>
          </w:p>
        </w:tc>
      </w:tr>
      <w:tr w:rsidR="004833CA" w:rsidRPr="005C4694" w14:paraId="16A3CE25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B3F2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cb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1B63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67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81F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3 +/- 0.0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311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47 +/- 0.05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9207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5 +/- 0.01</w:t>
            </w:r>
          </w:p>
        </w:tc>
      </w:tr>
      <w:tr w:rsidR="004833CA" w:rsidRPr="005C4694" w14:paraId="58041B3A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0C61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nh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9BCA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66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50DA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49 +/- 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8514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34 +/- 0.12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077D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11 +/- 0.03</w:t>
            </w:r>
          </w:p>
        </w:tc>
      </w:tr>
      <w:tr w:rsidR="004833CA" w:rsidRPr="005C4694" w14:paraId="17892DE9" w14:textId="77777777" w:rsidTr="000C6222">
        <w:trPr>
          <w:trHeight w:val="320"/>
        </w:trPr>
        <w:tc>
          <w:tcPr>
            <w:tcW w:w="2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7197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∆</w:t>
            </w:r>
            <w:r w:rsidRPr="005C4694">
              <w:rPr>
                <w:rFonts w:ascii="Arial" w:hAnsi="Arial" w:cs="Arial"/>
                <w:i/>
                <w:iCs/>
                <w:color w:val="000000"/>
              </w:rPr>
              <w:t>yafK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6872" w14:textId="77777777" w:rsidR="004833CA" w:rsidRPr="005C4694" w:rsidRDefault="004833CA" w:rsidP="000C6222">
            <w:pPr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EAM89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DF43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1.53 +/- 0.0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54E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66 +/- 0.01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2D79" w14:textId="77777777" w:rsidR="004833CA" w:rsidRPr="005C4694" w:rsidRDefault="004833CA" w:rsidP="000C6222">
            <w:pPr>
              <w:jc w:val="center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</w:rPr>
              <w:t>2.08 +/- 0.05</w:t>
            </w:r>
          </w:p>
        </w:tc>
      </w:tr>
      <w:tr w:rsidR="004833CA" w:rsidRPr="005C4694" w14:paraId="47FBFCBC" w14:textId="77777777" w:rsidTr="000C6222">
        <w:trPr>
          <w:gridAfter w:val="1"/>
          <w:wAfter w:w="526" w:type="dxa"/>
          <w:trHeight w:val="36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AE8" w14:textId="77777777" w:rsidR="004833CA" w:rsidRDefault="004833CA" w:rsidP="000C6222">
            <w:pPr>
              <w:jc w:val="both"/>
              <w:rPr>
                <w:rFonts w:ascii="Arial" w:hAnsi="Arial" w:cs="Arial"/>
                <w:color w:val="000000"/>
              </w:rPr>
            </w:pPr>
            <w:r w:rsidRPr="005C4694">
              <w:rPr>
                <w:rFonts w:ascii="Arial" w:hAnsi="Arial" w:cs="Arial"/>
                <w:color w:val="000000"/>
                <w:vertAlign w:val="superscript"/>
              </w:rPr>
              <w:t>a</w:t>
            </w:r>
            <w:r w:rsidRPr="005C4694">
              <w:rPr>
                <w:rFonts w:ascii="Arial" w:hAnsi="Arial" w:cs="Arial"/>
                <w:color w:val="000000"/>
              </w:rPr>
              <w:t xml:space="preserve">Growth rate values are represented as average mass doublings per hour +/- standard deviation of three biological replicates per mutant per pH condition. </w:t>
            </w:r>
          </w:p>
          <w:p w14:paraId="63B60FCA" w14:textId="77777777" w:rsidR="004833CA" w:rsidRDefault="004833CA" w:rsidP="000C6222">
            <w:pPr>
              <w:jc w:val="both"/>
              <w:rPr>
                <w:rFonts w:ascii="Arial" w:hAnsi="Arial" w:cs="Arial"/>
                <w:color w:val="000000"/>
              </w:rPr>
            </w:pPr>
          </w:p>
          <w:p w14:paraId="5A88AA59" w14:textId="77777777" w:rsidR="004833CA" w:rsidRPr="005C4694" w:rsidRDefault="004833CA" w:rsidP="000C6222">
            <w:pPr>
              <w:jc w:val="both"/>
              <w:rPr>
                <w:rFonts w:ascii="Arial" w:hAnsi="Arial" w:cs="Arial"/>
                <w:color w:val="000000"/>
              </w:rPr>
            </w:pPr>
          </w:p>
        </w:tc>
      </w:tr>
    </w:tbl>
    <w:p w14:paraId="05AEF8A2" w14:textId="77777777" w:rsidR="002E07AC" w:rsidRDefault="004833CA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CA"/>
    <w:rsid w:val="004833CA"/>
    <w:rsid w:val="005263F3"/>
    <w:rsid w:val="00940DA6"/>
    <w:rsid w:val="00A6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91990"/>
  <w15:chartTrackingRefBased/>
  <w15:docId w15:val="{104B958B-C796-5D47-A81F-9DFFA905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3C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833CA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3-14T10:26:00Z</dcterms:created>
  <dcterms:modified xsi:type="dcterms:W3CDTF">2019-03-14T10:26:00Z</dcterms:modified>
</cp:coreProperties>
</file>